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D9981" w14:textId="38B54BC4" w:rsidR="002775D7" w:rsidRDefault="002775D7" w:rsidP="002775D7">
      <w:pPr>
        <w:tabs>
          <w:tab w:val="left" w:pos="10410"/>
        </w:tabs>
        <w:spacing w:line="360" w:lineRule="auto"/>
        <w:jc w:val="center"/>
      </w:pPr>
      <w:r>
        <w:t>Supplementary file 1</w:t>
      </w:r>
    </w:p>
    <w:p w14:paraId="311B56F2" w14:textId="035BF0B2" w:rsidR="002775D7" w:rsidRPr="003050F9" w:rsidRDefault="002775D7" w:rsidP="002775D7">
      <w:pPr>
        <w:tabs>
          <w:tab w:val="left" w:pos="10410"/>
        </w:tabs>
        <w:spacing w:line="360" w:lineRule="auto"/>
        <w:jc w:val="center"/>
        <w:rPr>
          <w:rFonts w:asciiTheme="minorHAnsi" w:hAnsiTheme="minorHAnsi" w:cstheme="minorHAnsi"/>
          <w:b/>
          <w:bCs/>
        </w:rPr>
      </w:pPr>
      <w:r w:rsidRPr="002775D7">
        <w:t>Tabl</w:t>
      </w:r>
      <w:r>
        <w:t>e 1</w:t>
      </w:r>
      <w:r w:rsidRPr="002775D7">
        <w:t>: Quality Appraisal of Included Studies Using the GRADE Framework Across Five Bias Domains</w:t>
      </w:r>
    </w:p>
    <w:p w14:paraId="77C5EB65" w14:textId="77777777" w:rsidR="002775D7" w:rsidRDefault="002775D7"/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622"/>
        <w:gridCol w:w="2551"/>
        <w:gridCol w:w="1276"/>
        <w:gridCol w:w="1626"/>
        <w:gridCol w:w="1559"/>
        <w:gridCol w:w="1701"/>
        <w:gridCol w:w="1418"/>
        <w:gridCol w:w="1843"/>
      </w:tblGrid>
      <w:tr w:rsidR="002775D7" w:rsidRPr="003050F9" w14:paraId="32247E33" w14:textId="77777777" w:rsidTr="00923234">
        <w:trPr>
          <w:trHeight w:val="290"/>
        </w:trPr>
        <w:tc>
          <w:tcPr>
            <w:tcW w:w="2689" w:type="dxa"/>
          </w:tcPr>
          <w:p w14:paraId="35DC20A2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  <w:b/>
                <w:bCs/>
              </w:rPr>
              <w:t>Study</w:t>
            </w:r>
          </w:p>
        </w:tc>
        <w:tc>
          <w:tcPr>
            <w:tcW w:w="2551" w:type="dxa"/>
            <w:noWrap/>
            <w:hideMark/>
          </w:tcPr>
          <w:p w14:paraId="58DCA93D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  <w:b/>
                <w:bCs/>
              </w:rPr>
              <w:t>Study Design</w:t>
            </w:r>
          </w:p>
        </w:tc>
        <w:tc>
          <w:tcPr>
            <w:tcW w:w="1276" w:type="dxa"/>
            <w:noWrap/>
            <w:hideMark/>
          </w:tcPr>
          <w:p w14:paraId="2455607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  <w:b/>
                <w:bCs/>
              </w:rPr>
              <w:t>Risk of Bias</w:t>
            </w:r>
          </w:p>
        </w:tc>
        <w:tc>
          <w:tcPr>
            <w:tcW w:w="1559" w:type="dxa"/>
            <w:noWrap/>
            <w:hideMark/>
          </w:tcPr>
          <w:p w14:paraId="7A620D1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  <w:b/>
                <w:bCs/>
              </w:rPr>
              <w:t>Inconsistency</w:t>
            </w:r>
          </w:p>
        </w:tc>
        <w:tc>
          <w:tcPr>
            <w:tcW w:w="1559" w:type="dxa"/>
            <w:noWrap/>
            <w:hideMark/>
          </w:tcPr>
          <w:p w14:paraId="1E9C3798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  <w:b/>
                <w:bCs/>
              </w:rPr>
              <w:t>Indirectness</w:t>
            </w:r>
          </w:p>
        </w:tc>
        <w:tc>
          <w:tcPr>
            <w:tcW w:w="1701" w:type="dxa"/>
            <w:noWrap/>
            <w:hideMark/>
          </w:tcPr>
          <w:p w14:paraId="6A0D83C7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  <w:b/>
                <w:bCs/>
              </w:rPr>
              <w:t>Imprecision</w:t>
            </w:r>
          </w:p>
        </w:tc>
        <w:tc>
          <w:tcPr>
            <w:tcW w:w="1418" w:type="dxa"/>
            <w:noWrap/>
            <w:hideMark/>
          </w:tcPr>
          <w:p w14:paraId="23856706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  <w:b/>
                <w:bCs/>
              </w:rPr>
              <w:t>Publication Bias</w:t>
            </w:r>
          </w:p>
        </w:tc>
        <w:tc>
          <w:tcPr>
            <w:tcW w:w="1843" w:type="dxa"/>
            <w:noWrap/>
            <w:hideMark/>
          </w:tcPr>
          <w:p w14:paraId="4FCE231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  <w:b/>
                <w:bCs/>
              </w:rPr>
              <w:t>Overall Quality</w:t>
            </w:r>
          </w:p>
        </w:tc>
      </w:tr>
      <w:tr w:rsidR="002775D7" w:rsidRPr="003050F9" w14:paraId="2DBDD43D" w14:textId="77777777" w:rsidTr="00923234">
        <w:trPr>
          <w:trHeight w:val="290"/>
        </w:trPr>
        <w:tc>
          <w:tcPr>
            <w:tcW w:w="2689" w:type="dxa"/>
          </w:tcPr>
          <w:p w14:paraId="3D0A2C6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Nightingale et al., 2020</w:t>
            </w:r>
          </w:p>
        </w:tc>
        <w:tc>
          <w:tcPr>
            <w:tcW w:w="2551" w:type="dxa"/>
            <w:noWrap/>
            <w:hideMark/>
          </w:tcPr>
          <w:p w14:paraId="4A55C53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ixed methods evaluation</w:t>
            </w:r>
          </w:p>
        </w:tc>
        <w:tc>
          <w:tcPr>
            <w:tcW w:w="1276" w:type="dxa"/>
            <w:noWrap/>
            <w:hideMark/>
          </w:tcPr>
          <w:p w14:paraId="577B43AA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2EDFC08D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58EABB5C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022A5F8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0C45E40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048A3B9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 to Moderate</w:t>
            </w:r>
          </w:p>
        </w:tc>
      </w:tr>
      <w:tr w:rsidR="002775D7" w:rsidRPr="003050F9" w14:paraId="73162FBB" w14:textId="77777777" w:rsidTr="00923234">
        <w:trPr>
          <w:trHeight w:val="290"/>
        </w:trPr>
        <w:tc>
          <w:tcPr>
            <w:tcW w:w="2689" w:type="dxa"/>
          </w:tcPr>
          <w:p w14:paraId="6683EE8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Newington et al., 2021</w:t>
            </w:r>
          </w:p>
        </w:tc>
        <w:tc>
          <w:tcPr>
            <w:tcW w:w="2551" w:type="dxa"/>
            <w:noWrap/>
            <w:hideMark/>
          </w:tcPr>
          <w:p w14:paraId="6E622D4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Qualitative interviews</w:t>
            </w:r>
          </w:p>
        </w:tc>
        <w:tc>
          <w:tcPr>
            <w:tcW w:w="1276" w:type="dxa"/>
            <w:noWrap/>
            <w:hideMark/>
          </w:tcPr>
          <w:p w14:paraId="4770934D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44CFD0F5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739014A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9744538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7C90625C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A1A6EB7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</w:tr>
      <w:tr w:rsidR="002775D7" w:rsidRPr="003050F9" w14:paraId="229248D9" w14:textId="77777777" w:rsidTr="00923234">
        <w:trPr>
          <w:trHeight w:val="290"/>
        </w:trPr>
        <w:tc>
          <w:tcPr>
            <w:tcW w:w="2689" w:type="dxa"/>
          </w:tcPr>
          <w:p w14:paraId="3531FD3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Avery et al. 2020</w:t>
            </w:r>
          </w:p>
        </w:tc>
        <w:tc>
          <w:tcPr>
            <w:tcW w:w="2551" w:type="dxa"/>
            <w:noWrap/>
            <w:hideMark/>
          </w:tcPr>
          <w:p w14:paraId="59CAF5A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Cross-sectional survey</w:t>
            </w:r>
          </w:p>
        </w:tc>
        <w:tc>
          <w:tcPr>
            <w:tcW w:w="1276" w:type="dxa"/>
            <w:noWrap/>
            <w:hideMark/>
          </w:tcPr>
          <w:p w14:paraId="5A3DD72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117335A8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0BDE1CA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62FD724E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3016F30D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B7715F5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</w:tr>
      <w:tr w:rsidR="002775D7" w:rsidRPr="003050F9" w14:paraId="7BFA00F7" w14:textId="77777777" w:rsidTr="00923234">
        <w:trPr>
          <w:trHeight w:val="290"/>
        </w:trPr>
        <w:tc>
          <w:tcPr>
            <w:tcW w:w="2689" w:type="dxa"/>
          </w:tcPr>
          <w:p w14:paraId="6101757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Cowley et al. 2020</w:t>
            </w:r>
          </w:p>
        </w:tc>
        <w:tc>
          <w:tcPr>
            <w:tcW w:w="2551" w:type="dxa"/>
            <w:noWrap/>
            <w:hideMark/>
          </w:tcPr>
          <w:p w14:paraId="100323E8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Qualitative interviews</w:t>
            </w:r>
          </w:p>
        </w:tc>
        <w:tc>
          <w:tcPr>
            <w:tcW w:w="1276" w:type="dxa"/>
            <w:noWrap/>
            <w:hideMark/>
          </w:tcPr>
          <w:p w14:paraId="6385231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059F2E5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46C0F64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3B3D5C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551C4B8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3989F147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</w:tr>
      <w:tr w:rsidR="002775D7" w:rsidRPr="003050F9" w14:paraId="6749595F" w14:textId="77777777" w:rsidTr="00923234">
        <w:trPr>
          <w:trHeight w:val="290"/>
        </w:trPr>
        <w:tc>
          <w:tcPr>
            <w:tcW w:w="2689" w:type="dxa"/>
          </w:tcPr>
          <w:p w14:paraId="4103EB35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3050F9">
              <w:rPr>
                <w:rFonts w:asciiTheme="minorHAnsi" w:hAnsiTheme="minorHAnsi" w:cstheme="minorHAnsi"/>
              </w:rPr>
              <w:t>Trusson</w:t>
            </w:r>
            <w:proofErr w:type="spellEnd"/>
            <w:r w:rsidRPr="003050F9">
              <w:rPr>
                <w:rFonts w:asciiTheme="minorHAnsi" w:hAnsiTheme="minorHAnsi" w:cstheme="minorHAnsi"/>
              </w:rPr>
              <w:t xml:space="preserve"> and Rowley. 2021</w:t>
            </w:r>
          </w:p>
        </w:tc>
        <w:tc>
          <w:tcPr>
            <w:tcW w:w="2551" w:type="dxa"/>
            <w:noWrap/>
            <w:hideMark/>
          </w:tcPr>
          <w:p w14:paraId="4E63243F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ixed methods</w:t>
            </w:r>
          </w:p>
        </w:tc>
        <w:tc>
          <w:tcPr>
            <w:tcW w:w="1276" w:type="dxa"/>
            <w:noWrap/>
            <w:hideMark/>
          </w:tcPr>
          <w:p w14:paraId="4C72767A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5E380E3F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27875E4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F37B58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673B2A85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63DB188A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</w:tr>
      <w:tr w:rsidR="002775D7" w:rsidRPr="003050F9" w14:paraId="42640E4B" w14:textId="77777777" w:rsidTr="00923234">
        <w:trPr>
          <w:trHeight w:val="290"/>
        </w:trPr>
        <w:tc>
          <w:tcPr>
            <w:tcW w:w="2689" w:type="dxa"/>
          </w:tcPr>
          <w:p w14:paraId="03F6794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Roddam. H et al. 2019</w:t>
            </w:r>
          </w:p>
        </w:tc>
        <w:tc>
          <w:tcPr>
            <w:tcW w:w="2551" w:type="dxa"/>
            <w:noWrap/>
            <w:hideMark/>
          </w:tcPr>
          <w:p w14:paraId="2197D55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Thematic analysis</w:t>
            </w:r>
          </w:p>
        </w:tc>
        <w:tc>
          <w:tcPr>
            <w:tcW w:w="1276" w:type="dxa"/>
            <w:noWrap/>
            <w:hideMark/>
          </w:tcPr>
          <w:p w14:paraId="58DF383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067BEA1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5ACFA3CE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6ACC0BEC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30F240C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8AB658F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 to Moderate</w:t>
            </w:r>
          </w:p>
        </w:tc>
      </w:tr>
      <w:tr w:rsidR="002775D7" w:rsidRPr="003050F9" w14:paraId="39461607" w14:textId="77777777" w:rsidTr="00923234">
        <w:trPr>
          <w:trHeight w:val="290"/>
        </w:trPr>
        <w:tc>
          <w:tcPr>
            <w:tcW w:w="2689" w:type="dxa"/>
          </w:tcPr>
          <w:p w14:paraId="138529F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Pattison et al. 2021</w:t>
            </w:r>
          </w:p>
        </w:tc>
        <w:tc>
          <w:tcPr>
            <w:tcW w:w="2551" w:type="dxa"/>
            <w:noWrap/>
            <w:hideMark/>
          </w:tcPr>
          <w:p w14:paraId="76A6BC18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Framework analysis</w:t>
            </w:r>
          </w:p>
        </w:tc>
        <w:tc>
          <w:tcPr>
            <w:tcW w:w="1276" w:type="dxa"/>
            <w:noWrap/>
            <w:hideMark/>
          </w:tcPr>
          <w:p w14:paraId="758AD1BD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699D2496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4C91821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5392A1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7D0F82FF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721730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</w:tr>
      <w:tr w:rsidR="002775D7" w:rsidRPr="003050F9" w14:paraId="78EFBD45" w14:textId="77777777" w:rsidTr="00923234">
        <w:trPr>
          <w:trHeight w:val="290"/>
        </w:trPr>
        <w:tc>
          <w:tcPr>
            <w:tcW w:w="2689" w:type="dxa"/>
          </w:tcPr>
          <w:p w14:paraId="50C7DF8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Bernhardt et al. 2023</w:t>
            </w:r>
          </w:p>
        </w:tc>
        <w:tc>
          <w:tcPr>
            <w:tcW w:w="2551" w:type="dxa"/>
            <w:noWrap/>
            <w:hideMark/>
          </w:tcPr>
          <w:p w14:paraId="1ED67DAF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Case study</w:t>
            </w:r>
          </w:p>
        </w:tc>
        <w:tc>
          <w:tcPr>
            <w:tcW w:w="1276" w:type="dxa"/>
            <w:noWrap/>
            <w:hideMark/>
          </w:tcPr>
          <w:p w14:paraId="25A054EE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12E6E456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3ED281B9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01" w:type="dxa"/>
            <w:noWrap/>
            <w:hideMark/>
          </w:tcPr>
          <w:p w14:paraId="2CC75ED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778D2BC6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DD53F7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Very Low</w:t>
            </w:r>
          </w:p>
        </w:tc>
      </w:tr>
      <w:tr w:rsidR="002775D7" w:rsidRPr="003050F9" w14:paraId="453E72FF" w14:textId="77777777" w:rsidTr="00923234">
        <w:trPr>
          <w:trHeight w:val="290"/>
        </w:trPr>
        <w:tc>
          <w:tcPr>
            <w:tcW w:w="2689" w:type="dxa"/>
          </w:tcPr>
          <w:p w14:paraId="203CFD9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Dickinson et al.</w:t>
            </w:r>
          </w:p>
          <w:p w14:paraId="5ED8AD78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 xml:space="preserve">(2017) </w:t>
            </w:r>
          </w:p>
        </w:tc>
        <w:tc>
          <w:tcPr>
            <w:tcW w:w="2551" w:type="dxa"/>
            <w:noWrap/>
            <w:hideMark/>
          </w:tcPr>
          <w:p w14:paraId="3983AFD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Survey</w:t>
            </w:r>
          </w:p>
        </w:tc>
        <w:tc>
          <w:tcPr>
            <w:tcW w:w="1276" w:type="dxa"/>
            <w:noWrap/>
            <w:hideMark/>
          </w:tcPr>
          <w:p w14:paraId="0BFE478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50B50F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E2D4FA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B545C5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6E66ECFC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D9E8417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</w:tr>
      <w:tr w:rsidR="002775D7" w:rsidRPr="003050F9" w14:paraId="0DC6AD17" w14:textId="77777777" w:rsidTr="00923234">
        <w:trPr>
          <w:trHeight w:val="290"/>
        </w:trPr>
        <w:tc>
          <w:tcPr>
            <w:tcW w:w="2689" w:type="dxa"/>
          </w:tcPr>
          <w:p w14:paraId="07CE783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Gerrish and Chapman (2017)</w:t>
            </w:r>
            <w:r w:rsidRPr="003050F9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16E72FE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Evaluation report</w:t>
            </w:r>
          </w:p>
        </w:tc>
        <w:tc>
          <w:tcPr>
            <w:tcW w:w="1276" w:type="dxa"/>
            <w:noWrap/>
            <w:hideMark/>
          </w:tcPr>
          <w:p w14:paraId="3E245FF2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148189E7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4894253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66518C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1F739987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30D59BCC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</w:tr>
      <w:tr w:rsidR="002775D7" w:rsidRPr="003050F9" w14:paraId="5A7499BF" w14:textId="77777777" w:rsidTr="00923234">
        <w:trPr>
          <w:trHeight w:val="290"/>
        </w:trPr>
        <w:tc>
          <w:tcPr>
            <w:tcW w:w="2689" w:type="dxa"/>
          </w:tcPr>
          <w:p w14:paraId="19EB05E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3050F9">
              <w:rPr>
                <w:rFonts w:asciiTheme="minorHAnsi" w:hAnsiTheme="minorHAnsi" w:cstheme="minorHAnsi"/>
              </w:rPr>
              <w:t>Hiley</w:t>
            </w:r>
            <w:proofErr w:type="spellEnd"/>
            <w:r w:rsidRPr="003050F9">
              <w:rPr>
                <w:rFonts w:asciiTheme="minorHAnsi" w:hAnsiTheme="minorHAnsi" w:cstheme="minorHAnsi"/>
              </w:rPr>
              <w:t xml:space="preserve"> et al. (2018) </w:t>
            </w:r>
          </w:p>
        </w:tc>
        <w:tc>
          <w:tcPr>
            <w:tcW w:w="2551" w:type="dxa"/>
            <w:noWrap/>
            <w:hideMark/>
          </w:tcPr>
          <w:p w14:paraId="684D36E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Survey &amp; Interviews</w:t>
            </w:r>
          </w:p>
        </w:tc>
        <w:tc>
          <w:tcPr>
            <w:tcW w:w="1276" w:type="dxa"/>
            <w:noWrap/>
            <w:hideMark/>
          </w:tcPr>
          <w:p w14:paraId="753FC4D5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2A6F10D2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01E52248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E60DD67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751A899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161C65A8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</w:tr>
      <w:tr w:rsidR="002775D7" w:rsidRPr="003050F9" w14:paraId="4BF66D72" w14:textId="77777777" w:rsidTr="00923234">
        <w:trPr>
          <w:trHeight w:val="290"/>
        </w:trPr>
        <w:tc>
          <w:tcPr>
            <w:tcW w:w="2689" w:type="dxa"/>
          </w:tcPr>
          <w:p w14:paraId="463B2BAC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3050F9">
              <w:rPr>
                <w:rFonts w:asciiTheme="minorHAnsi" w:hAnsiTheme="minorHAnsi" w:cstheme="minorHAnsi"/>
              </w:rPr>
              <w:t>Hiley</w:t>
            </w:r>
            <w:proofErr w:type="spellEnd"/>
            <w:r w:rsidRPr="003050F9">
              <w:rPr>
                <w:rFonts w:asciiTheme="minorHAnsi" w:hAnsiTheme="minorHAnsi" w:cstheme="minorHAnsi"/>
              </w:rPr>
              <w:t xml:space="preserve"> et al., 2019</w:t>
            </w:r>
          </w:p>
        </w:tc>
        <w:tc>
          <w:tcPr>
            <w:tcW w:w="2551" w:type="dxa"/>
            <w:noWrap/>
            <w:hideMark/>
          </w:tcPr>
          <w:p w14:paraId="670745EA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Case study</w:t>
            </w:r>
          </w:p>
        </w:tc>
        <w:tc>
          <w:tcPr>
            <w:tcW w:w="1276" w:type="dxa"/>
            <w:noWrap/>
            <w:hideMark/>
          </w:tcPr>
          <w:p w14:paraId="1D121972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5A66F26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3A6EE21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AE36EEE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1223889D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83CB4F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</w:tr>
      <w:tr w:rsidR="002775D7" w:rsidRPr="003050F9" w14:paraId="0D30235C" w14:textId="77777777" w:rsidTr="00923234">
        <w:trPr>
          <w:trHeight w:val="290"/>
        </w:trPr>
        <w:tc>
          <w:tcPr>
            <w:tcW w:w="2689" w:type="dxa"/>
          </w:tcPr>
          <w:p w14:paraId="47D19DD5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lastRenderedPageBreak/>
              <w:t xml:space="preserve">Iles-Smith and </w:t>
            </w:r>
            <w:proofErr w:type="spellStart"/>
            <w:r w:rsidRPr="003050F9">
              <w:rPr>
                <w:rFonts w:asciiTheme="minorHAnsi" w:hAnsiTheme="minorHAnsi" w:cstheme="minorHAnsi"/>
              </w:rPr>
              <w:t>Ersser</w:t>
            </w:r>
            <w:proofErr w:type="spellEnd"/>
            <w:r w:rsidRPr="003050F9">
              <w:rPr>
                <w:rFonts w:asciiTheme="minorHAnsi" w:hAnsiTheme="minorHAnsi" w:cstheme="minorHAnsi"/>
              </w:rPr>
              <w:t xml:space="preserve"> (2019)</w:t>
            </w:r>
            <w:r w:rsidRPr="003050F9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4FA0D20A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Tool evaluation</w:t>
            </w:r>
          </w:p>
        </w:tc>
        <w:tc>
          <w:tcPr>
            <w:tcW w:w="1276" w:type="dxa"/>
            <w:noWrap/>
            <w:hideMark/>
          </w:tcPr>
          <w:p w14:paraId="67A6A56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7F24E74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45C8FD09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701" w:type="dxa"/>
            <w:noWrap/>
            <w:hideMark/>
          </w:tcPr>
          <w:p w14:paraId="4AA01A4F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7B1E32F2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0955D7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</w:tr>
      <w:tr w:rsidR="002775D7" w:rsidRPr="003050F9" w14:paraId="4139639F" w14:textId="77777777" w:rsidTr="00923234">
        <w:trPr>
          <w:trHeight w:val="290"/>
        </w:trPr>
        <w:tc>
          <w:tcPr>
            <w:tcW w:w="2689" w:type="dxa"/>
          </w:tcPr>
          <w:p w14:paraId="0AC9349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Latter et al., 2009</w:t>
            </w:r>
          </w:p>
        </w:tc>
        <w:tc>
          <w:tcPr>
            <w:tcW w:w="2551" w:type="dxa"/>
            <w:noWrap/>
            <w:hideMark/>
          </w:tcPr>
          <w:p w14:paraId="63F2AF1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Evaluation report</w:t>
            </w:r>
          </w:p>
        </w:tc>
        <w:tc>
          <w:tcPr>
            <w:tcW w:w="1276" w:type="dxa"/>
            <w:noWrap/>
            <w:hideMark/>
          </w:tcPr>
          <w:p w14:paraId="7032D379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68E7C0EA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1DE0C9DF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3AD22F6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342324FD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34ECDC9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</w:tr>
      <w:tr w:rsidR="002775D7" w:rsidRPr="003050F9" w14:paraId="395E34A9" w14:textId="77777777" w:rsidTr="00923234">
        <w:trPr>
          <w:trHeight w:val="290"/>
        </w:trPr>
        <w:tc>
          <w:tcPr>
            <w:tcW w:w="2689" w:type="dxa"/>
          </w:tcPr>
          <w:p w14:paraId="51AFAF2A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Marsh et al. (2019)</w:t>
            </w:r>
            <w:r w:rsidRPr="003050F9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5BDFC761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Evaluation report</w:t>
            </w:r>
          </w:p>
        </w:tc>
        <w:tc>
          <w:tcPr>
            <w:tcW w:w="1276" w:type="dxa"/>
            <w:noWrap/>
            <w:hideMark/>
          </w:tcPr>
          <w:p w14:paraId="32F0CE5F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5B29EF32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72CA457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4D74962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62271123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FC95212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</w:tr>
      <w:tr w:rsidR="002775D7" w:rsidRPr="003050F9" w14:paraId="3F1A6C42" w14:textId="77777777" w:rsidTr="00923234">
        <w:trPr>
          <w:trHeight w:val="290"/>
        </w:trPr>
        <w:tc>
          <w:tcPr>
            <w:tcW w:w="2689" w:type="dxa"/>
          </w:tcPr>
          <w:p w14:paraId="6E17131B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Newton et al. (2017)</w:t>
            </w:r>
            <w:r w:rsidRPr="003050F9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0644D93D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Interviews &amp; questionnaires</w:t>
            </w:r>
          </w:p>
        </w:tc>
        <w:tc>
          <w:tcPr>
            <w:tcW w:w="1276" w:type="dxa"/>
            <w:noWrap/>
            <w:hideMark/>
          </w:tcPr>
          <w:p w14:paraId="1A4EB854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590226B6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4293F6CC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16FD26A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79E81255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7144150" w14:textId="77777777" w:rsidR="002775D7" w:rsidRPr="003050F9" w:rsidRDefault="002775D7" w:rsidP="009232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</w:tr>
      <w:tr w:rsidR="002775D7" w:rsidRPr="003050F9" w14:paraId="03EE9F0B" w14:textId="77777777" w:rsidTr="00923234">
        <w:trPr>
          <w:trHeight w:val="290"/>
        </w:trPr>
        <w:tc>
          <w:tcPr>
            <w:tcW w:w="2689" w:type="dxa"/>
          </w:tcPr>
          <w:p w14:paraId="73B803C7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 xml:space="preserve">Upton et al. (2019) </w:t>
            </w:r>
          </w:p>
        </w:tc>
        <w:tc>
          <w:tcPr>
            <w:tcW w:w="2551" w:type="dxa"/>
            <w:noWrap/>
            <w:hideMark/>
          </w:tcPr>
          <w:p w14:paraId="7575E765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ixed methods evaluation</w:t>
            </w:r>
          </w:p>
        </w:tc>
        <w:tc>
          <w:tcPr>
            <w:tcW w:w="1276" w:type="dxa"/>
            <w:noWrap/>
            <w:hideMark/>
          </w:tcPr>
          <w:p w14:paraId="473B0281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3DDBEF99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3983872A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5E53426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450E39C5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DCB1B99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</w:tr>
      <w:tr w:rsidR="002775D7" w:rsidRPr="003050F9" w14:paraId="7AB504FC" w14:textId="77777777" w:rsidTr="00923234">
        <w:trPr>
          <w:trHeight w:val="290"/>
        </w:trPr>
        <w:tc>
          <w:tcPr>
            <w:tcW w:w="2689" w:type="dxa"/>
          </w:tcPr>
          <w:p w14:paraId="74581008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3050F9">
              <w:rPr>
                <w:rFonts w:asciiTheme="minorHAnsi" w:hAnsiTheme="minorHAnsi" w:cstheme="minorHAnsi"/>
              </w:rPr>
              <w:t>Westwood et al. (2018)</w:t>
            </w:r>
            <w:r w:rsidRPr="003050F9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716BF518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Evaluation</w:t>
            </w:r>
          </w:p>
        </w:tc>
        <w:tc>
          <w:tcPr>
            <w:tcW w:w="1276" w:type="dxa"/>
            <w:noWrap/>
            <w:hideMark/>
          </w:tcPr>
          <w:p w14:paraId="55A69307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559" w:type="dxa"/>
            <w:noWrap/>
            <w:hideMark/>
          </w:tcPr>
          <w:p w14:paraId="72635060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670F7519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70C3472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0A44D6A1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DEA9078" w14:textId="77777777" w:rsidR="002775D7" w:rsidRPr="003050F9" w:rsidRDefault="002775D7" w:rsidP="009232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050F9">
              <w:rPr>
                <w:rFonts w:asciiTheme="minorHAnsi" w:hAnsiTheme="minorHAnsi" w:cstheme="minorHAnsi"/>
              </w:rPr>
              <w:t>Moderate</w:t>
            </w:r>
          </w:p>
        </w:tc>
      </w:tr>
    </w:tbl>
    <w:p w14:paraId="1C7B00D8" w14:textId="77777777" w:rsidR="002775D7" w:rsidRDefault="002775D7"/>
    <w:sectPr w:rsidR="002775D7" w:rsidSect="002775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5D7"/>
    <w:rsid w:val="00002A40"/>
    <w:rsid w:val="000218E3"/>
    <w:rsid w:val="000412BC"/>
    <w:rsid w:val="000720EA"/>
    <w:rsid w:val="00076C4A"/>
    <w:rsid w:val="00110843"/>
    <w:rsid w:val="00117632"/>
    <w:rsid w:val="0011796E"/>
    <w:rsid w:val="0013413A"/>
    <w:rsid w:val="001411FF"/>
    <w:rsid w:val="001479A6"/>
    <w:rsid w:val="001613B6"/>
    <w:rsid w:val="00174482"/>
    <w:rsid w:val="001755B7"/>
    <w:rsid w:val="001A1DA3"/>
    <w:rsid w:val="001B6897"/>
    <w:rsid w:val="001D7FD6"/>
    <w:rsid w:val="00210E8D"/>
    <w:rsid w:val="00216AEB"/>
    <w:rsid w:val="00242AA3"/>
    <w:rsid w:val="002721E1"/>
    <w:rsid w:val="002775D7"/>
    <w:rsid w:val="00282B5E"/>
    <w:rsid w:val="00286AC8"/>
    <w:rsid w:val="002940BF"/>
    <w:rsid w:val="002C022D"/>
    <w:rsid w:val="002C1DDA"/>
    <w:rsid w:val="003009FE"/>
    <w:rsid w:val="0031699F"/>
    <w:rsid w:val="0033360C"/>
    <w:rsid w:val="0033596B"/>
    <w:rsid w:val="00383FB6"/>
    <w:rsid w:val="003A5722"/>
    <w:rsid w:val="003C1B73"/>
    <w:rsid w:val="003D53B3"/>
    <w:rsid w:val="003E2528"/>
    <w:rsid w:val="00403D44"/>
    <w:rsid w:val="00417509"/>
    <w:rsid w:val="00425CDD"/>
    <w:rsid w:val="004746EE"/>
    <w:rsid w:val="00475069"/>
    <w:rsid w:val="004860D8"/>
    <w:rsid w:val="004A0371"/>
    <w:rsid w:val="004A09D2"/>
    <w:rsid w:val="004B30D4"/>
    <w:rsid w:val="0051432B"/>
    <w:rsid w:val="005525EE"/>
    <w:rsid w:val="00556DF8"/>
    <w:rsid w:val="005A031A"/>
    <w:rsid w:val="005A4C49"/>
    <w:rsid w:val="005B0C3D"/>
    <w:rsid w:val="005B760B"/>
    <w:rsid w:val="005C70BA"/>
    <w:rsid w:val="005D24DA"/>
    <w:rsid w:val="00625828"/>
    <w:rsid w:val="00625B8A"/>
    <w:rsid w:val="00653964"/>
    <w:rsid w:val="006A63AB"/>
    <w:rsid w:val="006B2677"/>
    <w:rsid w:val="006B52FF"/>
    <w:rsid w:val="007252C5"/>
    <w:rsid w:val="0074151D"/>
    <w:rsid w:val="00774FE6"/>
    <w:rsid w:val="00775884"/>
    <w:rsid w:val="007B0C6F"/>
    <w:rsid w:val="007B3600"/>
    <w:rsid w:val="007B3A68"/>
    <w:rsid w:val="007E1170"/>
    <w:rsid w:val="007F3C82"/>
    <w:rsid w:val="007F777D"/>
    <w:rsid w:val="008133B5"/>
    <w:rsid w:val="008148CC"/>
    <w:rsid w:val="00815EE6"/>
    <w:rsid w:val="00816764"/>
    <w:rsid w:val="008324EB"/>
    <w:rsid w:val="008339DE"/>
    <w:rsid w:val="0085232E"/>
    <w:rsid w:val="00875F70"/>
    <w:rsid w:val="00894592"/>
    <w:rsid w:val="008D7A04"/>
    <w:rsid w:val="008E696E"/>
    <w:rsid w:val="00912DCD"/>
    <w:rsid w:val="00916328"/>
    <w:rsid w:val="009457C9"/>
    <w:rsid w:val="00945C8A"/>
    <w:rsid w:val="00953570"/>
    <w:rsid w:val="00960F48"/>
    <w:rsid w:val="009758A2"/>
    <w:rsid w:val="00977463"/>
    <w:rsid w:val="00994FF5"/>
    <w:rsid w:val="009A2232"/>
    <w:rsid w:val="009A3619"/>
    <w:rsid w:val="009B137A"/>
    <w:rsid w:val="009B4B8A"/>
    <w:rsid w:val="009C704F"/>
    <w:rsid w:val="009D0CD2"/>
    <w:rsid w:val="009D752A"/>
    <w:rsid w:val="009F7529"/>
    <w:rsid w:val="00A044CA"/>
    <w:rsid w:val="00A118BD"/>
    <w:rsid w:val="00A16097"/>
    <w:rsid w:val="00A312F8"/>
    <w:rsid w:val="00A4025A"/>
    <w:rsid w:val="00A53C59"/>
    <w:rsid w:val="00A64475"/>
    <w:rsid w:val="00B10CF4"/>
    <w:rsid w:val="00B27C8A"/>
    <w:rsid w:val="00B31C40"/>
    <w:rsid w:val="00B419F6"/>
    <w:rsid w:val="00B41BEC"/>
    <w:rsid w:val="00B43736"/>
    <w:rsid w:val="00B51F75"/>
    <w:rsid w:val="00B703BB"/>
    <w:rsid w:val="00B81865"/>
    <w:rsid w:val="00B909B4"/>
    <w:rsid w:val="00BA0F79"/>
    <w:rsid w:val="00BA1841"/>
    <w:rsid w:val="00BC5A7D"/>
    <w:rsid w:val="00BE3838"/>
    <w:rsid w:val="00C25DF4"/>
    <w:rsid w:val="00C3439B"/>
    <w:rsid w:val="00C37E6A"/>
    <w:rsid w:val="00C50F21"/>
    <w:rsid w:val="00C537C6"/>
    <w:rsid w:val="00C70EE4"/>
    <w:rsid w:val="00C848EF"/>
    <w:rsid w:val="00C87B33"/>
    <w:rsid w:val="00CA6C8D"/>
    <w:rsid w:val="00CB455E"/>
    <w:rsid w:val="00CB787C"/>
    <w:rsid w:val="00D07C47"/>
    <w:rsid w:val="00D21013"/>
    <w:rsid w:val="00D2392E"/>
    <w:rsid w:val="00D414B4"/>
    <w:rsid w:val="00D50C07"/>
    <w:rsid w:val="00D51C5B"/>
    <w:rsid w:val="00D57F39"/>
    <w:rsid w:val="00D9489C"/>
    <w:rsid w:val="00DA5B64"/>
    <w:rsid w:val="00DC3B4D"/>
    <w:rsid w:val="00DC60B9"/>
    <w:rsid w:val="00DD5C8C"/>
    <w:rsid w:val="00E05807"/>
    <w:rsid w:val="00E061DB"/>
    <w:rsid w:val="00E062E9"/>
    <w:rsid w:val="00E4316F"/>
    <w:rsid w:val="00E45C4C"/>
    <w:rsid w:val="00EE1BFA"/>
    <w:rsid w:val="00EF4B58"/>
    <w:rsid w:val="00EF702E"/>
    <w:rsid w:val="00F2066F"/>
    <w:rsid w:val="00F31AA9"/>
    <w:rsid w:val="00F34813"/>
    <w:rsid w:val="00F66759"/>
    <w:rsid w:val="00F70236"/>
    <w:rsid w:val="00F95761"/>
    <w:rsid w:val="00FA6DFB"/>
    <w:rsid w:val="00FC21AC"/>
    <w:rsid w:val="00FC4D8C"/>
    <w:rsid w:val="00FF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A73EB"/>
  <w15:chartTrackingRefBased/>
  <w15:docId w15:val="{5E4392A0-57F4-5A4D-8287-A0ECB61B0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5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5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5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5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5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5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5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5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5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5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5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5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5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7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5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7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5D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7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5D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7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5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75D7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amadevan</dc:creator>
  <cp:keywords/>
  <dc:description/>
  <cp:lastModifiedBy>Arun Vamadevan</cp:lastModifiedBy>
  <cp:revision>1</cp:revision>
  <dcterms:created xsi:type="dcterms:W3CDTF">2025-06-07T05:36:00Z</dcterms:created>
  <dcterms:modified xsi:type="dcterms:W3CDTF">2025-06-07T05:39:00Z</dcterms:modified>
</cp:coreProperties>
</file>